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909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1"/>
        <w:gridCol w:w="3603"/>
        <w:gridCol w:w="3603"/>
      </w:tblGrid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  <w:bookmarkStart w:id="0" w:name="OLE_LINK233"/>
            <w:bookmarkStart w:id="1" w:name="OLE_LINK234"/>
            <w:r w:rsidRPr="006C7A8C">
              <w:rPr>
                <w:sz w:val="18"/>
                <w:szCs w:val="18"/>
              </w:rPr>
              <w:t>Primer name</w:t>
            </w:r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ind w:firstLineChars="400" w:firstLine="720"/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C7A8C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C7A8C">
                <w:rPr>
                  <w:sz w:val="18"/>
                  <w:szCs w:val="18"/>
                </w:rPr>
                <w:t>-3’</w:t>
              </w:r>
            </w:smartTag>
            <w:r w:rsidRPr="006C7A8C">
              <w:rPr>
                <w:sz w:val="18"/>
                <w:szCs w:val="18"/>
              </w:rPr>
              <w:t>)</w:t>
            </w:r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ind w:firstLineChars="400" w:firstLine="720"/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Reverse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C7A8C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C7A8C">
                <w:rPr>
                  <w:sz w:val="18"/>
                  <w:szCs w:val="18"/>
                </w:rPr>
                <w:t>-3’</w:t>
              </w:r>
            </w:smartTag>
            <w:r w:rsidRPr="006C7A8C">
              <w:rPr>
                <w:sz w:val="18"/>
                <w:szCs w:val="18"/>
              </w:rPr>
              <w:t>)</w:t>
            </w: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color w:val="FF0000"/>
                <w:sz w:val="18"/>
                <w:szCs w:val="18"/>
              </w:rPr>
              <w:t>Acetyl CoA Carboxylase</w:t>
            </w:r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2338</w:t>
            </w:r>
          </w:p>
        </w:tc>
        <w:tc>
          <w:tcPr>
            <w:tcW w:w="3603" w:type="dxa"/>
            <w:vAlign w:val="center"/>
          </w:tcPr>
          <w:p w:rsidR="00EE1356" w:rsidRPr="00EE1356" w:rsidRDefault="00EE1356" w:rsidP="006C7A8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bCs w:val="0"/>
                <w:kern w:val="0"/>
                <w:sz w:val="18"/>
                <w:szCs w:val="18"/>
              </w:rPr>
            </w:pPr>
            <w:r w:rsidRPr="00EE1356">
              <w:rPr>
                <w:bCs w:val="0"/>
                <w:kern w:val="0"/>
                <w:sz w:val="18"/>
                <w:szCs w:val="18"/>
              </w:rPr>
              <w:t>CAGCTGTCCACGATTTGCTA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EE1356" w:rsidRPr="006C7A8C" w:rsidRDefault="00EE1356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TGAGCTCGTTGAGTGTGGTC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6244</w:t>
            </w:r>
          </w:p>
        </w:tc>
        <w:tc>
          <w:tcPr>
            <w:tcW w:w="3603" w:type="dxa"/>
            <w:vAlign w:val="center"/>
          </w:tcPr>
          <w:p w:rsidR="00EE1356" w:rsidRPr="006C7A8C" w:rsidRDefault="00EE1356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TCAAAATGGCTGAGCAACAG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EE1356" w:rsidRPr="006C7A8C" w:rsidRDefault="00EE1356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GTCTGTTTGGCCGTGGTATT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iCs/>
                <w:color w:val="FF0000"/>
                <w:sz w:val="18"/>
                <w:szCs w:val="18"/>
              </w:rPr>
              <w:t>Fatty acid synthase</w:t>
            </w:r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8120</w:t>
            </w:r>
          </w:p>
        </w:tc>
        <w:tc>
          <w:tcPr>
            <w:tcW w:w="3603" w:type="dxa"/>
            <w:vAlign w:val="center"/>
          </w:tcPr>
          <w:p w:rsidR="00EE1356" w:rsidRPr="006C7A8C" w:rsidRDefault="00EE1356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AGAAGATGGACCCCAGGATT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EE1356" w:rsidRPr="006C7A8C" w:rsidRDefault="00EE1356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ATCTCCTCCGTCTCCGAGTT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  <w:proofErr w:type="spellStart"/>
            <w:r w:rsidRPr="006C7A8C">
              <w:rPr>
                <w:color w:val="FF0000"/>
                <w:sz w:val="18"/>
                <w:szCs w:val="18"/>
              </w:rPr>
              <w:t>Desaturases</w:t>
            </w:r>
            <w:proofErr w:type="spellEnd"/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65</w:t>
            </w:r>
          </w:p>
        </w:tc>
        <w:tc>
          <w:tcPr>
            <w:tcW w:w="3603" w:type="dxa"/>
            <w:vAlign w:val="center"/>
          </w:tcPr>
          <w:p w:rsidR="00EE1356" w:rsidRPr="006C7A8C" w:rsidRDefault="00EE1356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CACGGTGATTCCGGTCTACT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EE1356" w:rsidRPr="006C7A8C" w:rsidRDefault="00EE1356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AGGCTTGATGCTCTTGTCGT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741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TTTTGGAAAATGGCTCAAGG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GCTAACACGACGAGCATGAA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780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GGTCGTGGGTCCTCTATGAA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GAAACACGTCGTCCACATTG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0494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GCTTTTCAGAATGGCTCCAG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CATTGCGCGTTAAATTCCAT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5401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GTGCGAGATCACAGAGTCCA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AAGCAGAGGATTGGCATCAC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iCs/>
                <w:color w:val="FF0000"/>
                <w:kern w:val="0"/>
                <w:sz w:val="18"/>
                <w:szCs w:val="18"/>
              </w:rPr>
              <w:t xml:space="preserve">Fatty acyl </w:t>
            </w:r>
            <w:proofErr w:type="spellStart"/>
            <w:r w:rsidRPr="006C7A8C">
              <w:rPr>
                <w:iCs/>
                <w:color w:val="FF0000"/>
                <w:kern w:val="0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63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GAGAGCACCATGATGCAGAA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ACTTCAGCGCTTCGTTCATT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098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ACGAGGTGGACGTGATCTTC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TTTGTGGGCAGTTGCTGTAG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2537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GCTGAACACGAAGTGGTGAA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TCACGACAACATCCACTGGT</w:t>
            </w:r>
          </w:p>
          <w:p w:rsidR="00252CDF" w:rsidRPr="006C7A8C" w:rsidRDefault="00252CDF" w:rsidP="006C7A8C">
            <w:pPr>
              <w:ind w:firstLineChars="450" w:firstLine="810"/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3905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AACAGACGTTTCCGATGGAC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ACCGGTTCGACGTAAGACAC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4078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CTGAACGTGAGAGGCACAAA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TCTCCTCATCCATCCACTCC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4302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GCAAACTGCACCTCTTCACA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TGGTCTGGGGATCCAAATTA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6708</w:t>
            </w: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TGTGGTACCGGTAGACGTGA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34708" w:rsidRPr="006C7A8C" w:rsidRDefault="00234708" w:rsidP="006C7A8C"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7A8C">
              <w:rPr>
                <w:rFonts w:ascii="Times New Roman" w:hAnsi="Times New Roman" w:cs="Times New Roman"/>
                <w:sz w:val="18"/>
                <w:szCs w:val="18"/>
              </w:rPr>
              <w:t>AACTCCTGGACGTGGATACG</w:t>
            </w:r>
          </w:p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7344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GGATCAAGGTCTTCATACACATATCC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TGTACCTGATGCTCAGCCGCGA</w:t>
            </w: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8541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GAATATAGAGGAAGTTCGCCACCTCTG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GCAGATGGCGAGACCATCGACTAG</w:t>
            </w: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1561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ATGTAGCTGCTAGTGTTAGGTTCG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GATACAGCACCTCCTCGATAGGATC</w:t>
            </w: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2329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TATCGTGAGCCATCAGCCATG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TTCTTATCCCTCATGAGAAGGTGG</w:t>
            </w: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2652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TCCAAATATTCCAGAGTTTTACAAAGG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GCCAGCGATGACAAATACTTTTG</w:t>
            </w: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5351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GTGGACCCAGATCACGTAATG</w:t>
            </w:r>
          </w:p>
        </w:tc>
        <w:tc>
          <w:tcPr>
            <w:tcW w:w="3603" w:type="dxa"/>
            <w:vAlign w:val="center"/>
          </w:tcPr>
          <w:p w:rsidR="00252CDF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ATTACACAGCATGGTTCTGATGAC</w:t>
            </w:r>
          </w:p>
        </w:tc>
      </w:tr>
      <w:tr w:rsidR="00252CDF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  <w:bookmarkStart w:id="2" w:name="OLE_LINK215"/>
            <w:bookmarkStart w:id="3" w:name="OLE_LINK11"/>
            <w:bookmarkStart w:id="4" w:name="OLE_LINK10"/>
            <w:bookmarkStart w:id="5" w:name="OLE_LINK28"/>
            <w:bookmarkStart w:id="6" w:name="OLE_LINK27"/>
            <w:r w:rsidRPr="006C7A8C">
              <w:rPr>
                <w:iCs/>
                <w:color w:val="FF0000"/>
                <w:kern w:val="0"/>
                <w:sz w:val="18"/>
                <w:szCs w:val="18"/>
              </w:rPr>
              <w:t>alcohol oxidase</w:t>
            </w:r>
            <w:bookmarkEnd w:id="2"/>
            <w:bookmarkEnd w:id="3"/>
            <w:bookmarkEnd w:id="4"/>
            <w:r w:rsidRPr="006C7A8C">
              <w:rPr>
                <w:iCs/>
                <w:color w:val="FF0000"/>
                <w:kern w:val="0"/>
                <w:sz w:val="18"/>
                <w:szCs w:val="18"/>
              </w:rPr>
              <w:t>/</w:t>
            </w:r>
            <w:r w:rsidRPr="006C7A8C">
              <w:rPr>
                <w:color w:val="FF0000"/>
                <w:kern w:val="0"/>
                <w:sz w:val="18"/>
                <w:szCs w:val="18"/>
              </w:rPr>
              <w:t xml:space="preserve"> dehydrogenase</w:t>
            </w:r>
            <w:bookmarkEnd w:id="5"/>
            <w:bookmarkEnd w:id="6"/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52CDF" w:rsidRPr="006C7A8C" w:rsidRDefault="00252CDF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95</w:t>
            </w:r>
          </w:p>
        </w:tc>
        <w:tc>
          <w:tcPr>
            <w:tcW w:w="3603" w:type="dxa"/>
            <w:vAlign w:val="center"/>
          </w:tcPr>
          <w:p w:rsidR="002609BD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ATGGCACAGTGGGACGCAAA</w:t>
            </w:r>
          </w:p>
        </w:tc>
        <w:tc>
          <w:tcPr>
            <w:tcW w:w="3603" w:type="dxa"/>
            <w:vAlign w:val="center"/>
          </w:tcPr>
          <w:p w:rsidR="002609BD" w:rsidRPr="006C7A8C" w:rsidRDefault="00EE1356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GTCGATCATTACGCCTGCATTGT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307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ACGCGTGAAGATTTCGACATAG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GTTTGTATCAATGACGCAGTAATC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397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GTAGTCGTAATAACTGGTGGAGCCG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GATGTCGATGGTCTTCTTGAGGAGA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7733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TTCGTGAAGATGTTCGAAATTAGAGAT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ATTGTCGTATACCGCATCCAGTT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0714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AGATCCTAGGATGTCGAGTCATTGG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TGCCGTATACGTTCATCTGGGAC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sz w:val="18"/>
                <w:szCs w:val="18"/>
              </w:rPr>
            </w:pPr>
            <w:bookmarkStart w:id="7" w:name="OLE_LINK223"/>
            <w:bookmarkStart w:id="8" w:name="OLE_LINK224"/>
            <w:r w:rsidRPr="006C7A8C">
              <w:rPr>
                <w:iCs/>
                <w:color w:val="FF0000"/>
                <w:sz w:val="18"/>
                <w:szCs w:val="18"/>
              </w:rPr>
              <w:t xml:space="preserve">aldehyde </w:t>
            </w:r>
            <w:proofErr w:type="spellStart"/>
            <w:r w:rsidRPr="006C7A8C">
              <w:rPr>
                <w:iCs/>
                <w:color w:val="FF0000"/>
                <w:sz w:val="18"/>
                <w:szCs w:val="18"/>
              </w:rPr>
              <w:t>reductase</w:t>
            </w:r>
            <w:bookmarkEnd w:id="7"/>
            <w:bookmarkEnd w:id="8"/>
            <w:proofErr w:type="spellEnd"/>
          </w:p>
        </w:tc>
        <w:tc>
          <w:tcPr>
            <w:tcW w:w="3603" w:type="dxa"/>
            <w:vAlign w:val="center"/>
          </w:tcPr>
          <w:p w:rsidR="002609BD" w:rsidRPr="006C7A8C" w:rsidRDefault="002609BD" w:rsidP="006C7A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03" w:type="dxa"/>
            <w:vAlign w:val="center"/>
          </w:tcPr>
          <w:p w:rsidR="002609BD" w:rsidRPr="006C7A8C" w:rsidRDefault="002609BD" w:rsidP="006C7A8C">
            <w:pPr>
              <w:jc w:val="center"/>
              <w:rPr>
                <w:sz w:val="18"/>
                <w:szCs w:val="18"/>
              </w:rPr>
            </w:pP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256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CCTGTATAGAGTGGAACCGGAAGTC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GCCAGGTTTCCAAGTAGTCGAT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274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TGGACGCACTTGTCCAGTGTTG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TCGGTGGAAGGTGCACCAGAG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735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TAACAGGACATGCAGCAAATCCA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TCGTCGATGCCCTTTCCAA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1774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TGGCGCGAGTTCCTACAATCA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GATGGAAGGTGTTCCATAGCTT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3134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TGGACGAGAGATGCCCATGA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TCCTCTTCAGCATGCCGGTC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4806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TACGTATCACAGACCGGATTTAGTGG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CGATGCTCTTAACGAGGCCTT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5103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TAGCTGAAGGCGTTGTGAGTAGAGA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TGATCAGTCTGTCCAGCTGCGTG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7337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TGGGAACGCTATACCAGCGTTG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GGAAGCTTGGTGACTACGAAGACATT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7554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GCAAGATATGAGTCCACCACTGTAAG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GGCTCCAATCACGTGCTGGAT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9245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GATCCGCTGAAGGAGTTGTAACC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AGGCCTAGTCTGTGCATGTCTTC</w:t>
            </w:r>
          </w:p>
        </w:tc>
      </w:tr>
      <w:tr w:rsidR="002609BD" w:rsidRPr="006C7A8C" w:rsidTr="005B5428">
        <w:trPr>
          <w:trHeight w:hRule="exact" w:val="290"/>
        </w:trPr>
        <w:tc>
          <w:tcPr>
            <w:tcW w:w="2541" w:type="dxa"/>
            <w:vAlign w:val="center"/>
          </w:tcPr>
          <w:p w:rsidR="002609BD" w:rsidRPr="006C7A8C" w:rsidRDefault="002609BD" w:rsidP="006C7A8C">
            <w:pPr>
              <w:jc w:val="center"/>
              <w:rPr>
                <w:b/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Unigene_9786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ATCGCTCACCGTAGCGAAGGTA</w:t>
            </w:r>
          </w:p>
        </w:tc>
        <w:tc>
          <w:tcPr>
            <w:tcW w:w="3603" w:type="dxa"/>
            <w:vAlign w:val="center"/>
          </w:tcPr>
          <w:p w:rsidR="002609BD" w:rsidRPr="006C7A8C" w:rsidRDefault="00672B2C" w:rsidP="006C7A8C">
            <w:pPr>
              <w:jc w:val="center"/>
              <w:rPr>
                <w:sz w:val="18"/>
                <w:szCs w:val="18"/>
              </w:rPr>
            </w:pPr>
            <w:r w:rsidRPr="006C7A8C">
              <w:rPr>
                <w:sz w:val="18"/>
                <w:szCs w:val="18"/>
              </w:rPr>
              <w:t>CCCTCTTGAGTCCCTCCTTGAATT</w:t>
            </w:r>
          </w:p>
        </w:tc>
      </w:tr>
    </w:tbl>
    <w:p w:rsidR="0001123B" w:rsidRDefault="00F6475D" w:rsidP="00754132">
      <w:pPr>
        <w:rPr>
          <w:b/>
          <w:sz w:val="18"/>
          <w:szCs w:val="18"/>
        </w:rPr>
      </w:pPr>
      <w:bookmarkStart w:id="9" w:name="OLE_LINK34"/>
      <w:bookmarkStart w:id="10" w:name="OLE_LINK35"/>
      <w:bookmarkEnd w:id="0"/>
      <w:bookmarkEnd w:id="1"/>
      <w:proofErr w:type="gramStart"/>
      <w:r w:rsidRPr="004E5C83">
        <w:rPr>
          <w:b/>
          <w:sz w:val="18"/>
          <w:szCs w:val="18"/>
        </w:rPr>
        <w:t xml:space="preserve">Additional </w:t>
      </w:r>
      <w:r w:rsidR="00F027AC">
        <w:rPr>
          <w:rFonts w:hint="eastAsia"/>
          <w:b/>
          <w:sz w:val="18"/>
          <w:szCs w:val="18"/>
        </w:rPr>
        <w:t>f</w:t>
      </w:r>
      <w:r w:rsidR="00F027AC" w:rsidRPr="004E5C83">
        <w:rPr>
          <w:b/>
          <w:sz w:val="18"/>
          <w:szCs w:val="18"/>
        </w:rPr>
        <w:t xml:space="preserve">ile </w:t>
      </w:r>
      <w:r w:rsidR="00A4780D">
        <w:rPr>
          <w:rFonts w:hint="eastAsia"/>
          <w:b/>
          <w:sz w:val="18"/>
          <w:szCs w:val="18"/>
        </w:rPr>
        <w:t>4</w:t>
      </w:r>
      <w:r w:rsidR="00A138E5" w:rsidRPr="004E5C83">
        <w:rPr>
          <w:rFonts w:hint="eastAsia"/>
          <w:sz w:val="18"/>
          <w:szCs w:val="18"/>
        </w:rPr>
        <w:t>.</w:t>
      </w:r>
      <w:proofErr w:type="gramEnd"/>
      <w:r w:rsidR="00A138E5" w:rsidRPr="00084F49">
        <w:rPr>
          <w:rFonts w:hint="eastAsia"/>
          <w:b/>
          <w:sz w:val="18"/>
          <w:szCs w:val="18"/>
        </w:rPr>
        <w:t xml:space="preserve"> </w:t>
      </w:r>
      <w:r w:rsidR="0059750A" w:rsidRPr="004E5C83">
        <w:rPr>
          <w:rFonts w:hint="eastAsia"/>
          <w:sz w:val="18"/>
          <w:szCs w:val="18"/>
        </w:rPr>
        <w:t>Primers used for RT-P</w:t>
      </w:r>
      <w:bookmarkStart w:id="11" w:name="_GoBack"/>
      <w:bookmarkEnd w:id="11"/>
      <w:r w:rsidR="0059750A" w:rsidRPr="004E5C83">
        <w:rPr>
          <w:rFonts w:hint="eastAsia"/>
          <w:sz w:val="18"/>
          <w:szCs w:val="18"/>
        </w:rPr>
        <w:t xml:space="preserve">CR analysis of enzyme genes of the </w:t>
      </w:r>
      <w:r w:rsidR="0059750A" w:rsidRPr="004E5C83">
        <w:rPr>
          <w:rFonts w:hint="eastAsia"/>
          <w:i/>
        </w:rPr>
        <w:t xml:space="preserve">A. </w:t>
      </w:r>
      <w:proofErr w:type="spellStart"/>
      <w:r w:rsidR="0059750A" w:rsidRPr="004E5C83">
        <w:rPr>
          <w:rFonts w:hint="eastAsia"/>
          <w:i/>
        </w:rPr>
        <w:t>ipsilon</w:t>
      </w:r>
      <w:proofErr w:type="spellEnd"/>
      <w:r w:rsidR="0059750A" w:rsidRPr="004E5C83">
        <w:rPr>
          <w:rFonts w:hint="eastAsia"/>
          <w:i/>
        </w:rPr>
        <w:t xml:space="preserve"> </w:t>
      </w:r>
      <w:r w:rsidR="0059750A" w:rsidRPr="004E5C83">
        <w:rPr>
          <w:rFonts w:hint="eastAsia"/>
        </w:rPr>
        <w:t>PG</w:t>
      </w:r>
      <w:r w:rsidR="00A138E5" w:rsidRPr="004E5C83">
        <w:rPr>
          <w:rFonts w:hint="eastAsia"/>
          <w:sz w:val="18"/>
          <w:szCs w:val="18"/>
        </w:rPr>
        <w:t>.</w:t>
      </w:r>
    </w:p>
    <w:bookmarkEnd w:id="9"/>
    <w:bookmarkEnd w:id="10"/>
    <w:p w:rsidR="002609BD" w:rsidRDefault="002609BD" w:rsidP="00ED75E0">
      <w:pPr>
        <w:rPr>
          <w:b/>
          <w:color w:val="FF0000"/>
          <w:sz w:val="18"/>
          <w:szCs w:val="18"/>
        </w:rPr>
      </w:pPr>
    </w:p>
    <w:p w:rsidR="002609BD" w:rsidRDefault="002609BD" w:rsidP="00ED75E0">
      <w:pPr>
        <w:rPr>
          <w:b/>
          <w:color w:val="FF0000"/>
          <w:sz w:val="18"/>
          <w:szCs w:val="18"/>
        </w:rPr>
      </w:pPr>
    </w:p>
    <w:p w:rsidR="00EF4FB4" w:rsidRDefault="00EF4FB4" w:rsidP="00ED75E0">
      <w:pPr>
        <w:rPr>
          <w:b/>
          <w:sz w:val="18"/>
          <w:szCs w:val="18"/>
        </w:rPr>
      </w:pPr>
      <w:proofErr w:type="gramStart"/>
      <w:r w:rsidRPr="00C4749B">
        <w:rPr>
          <w:b/>
          <w:color w:val="FF0000"/>
          <w:sz w:val="18"/>
          <w:szCs w:val="18"/>
        </w:rPr>
        <w:lastRenderedPageBreak/>
        <w:t xml:space="preserve">Supplementary </w:t>
      </w:r>
      <w:r w:rsidRPr="00C4749B">
        <w:rPr>
          <w:rFonts w:hint="eastAsia"/>
          <w:b/>
          <w:color w:val="FF0000"/>
          <w:sz w:val="18"/>
          <w:szCs w:val="18"/>
        </w:rPr>
        <w:t xml:space="preserve">Table </w:t>
      </w:r>
      <w:r>
        <w:rPr>
          <w:rFonts w:hint="eastAsia"/>
          <w:b/>
          <w:color w:val="FF0000"/>
          <w:sz w:val="18"/>
          <w:szCs w:val="18"/>
        </w:rPr>
        <w:t>1</w:t>
      </w:r>
      <w:r w:rsidRPr="00084F49">
        <w:rPr>
          <w:rFonts w:hint="eastAsia"/>
          <w:color w:val="FF0000"/>
          <w:sz w:val="18"/>
          <w:szCs w:val="18"/>
        </w:rPr>
        <w:t>.</w:t>
      </w:r>
      <w:proofErr w:type="gramEnd"/>
      <w:r>
        <w:rPr>
          <w:rFonts w:hint="eastAsia"/>
          <w:b/>
          <w:sz w:val="18"/>
          <w:szCs w:val="18"/>
        </w:rPr>
        <w:t xml:space="preserve"> </w:t>
      </w:r>
      <w:proofErr w:type="gramStart"/>
      <w:r>
        <w:rPr>
          <w:rFonts w:hint="eastAsia"/>
          <w:b/>
          <w:sz w:val="18"/>
          <w:szCs w:val="18"/>
        </w:rPr>
        <w:t>Continued.</w:t>
      </w:r>
      <w:proofErr w:type="gramEnd"/>
      <w:r>
        <w:rPr>
          <w:rFonts w:hint="eastAsia"/>
          <w:b/>
          <w:sz w:val="18"/>
          <w:szCs w:val="18"/>
        </w:rPr>
        <w:t xml:space="preserve"> </w:t>
      </w:r>
    </w:p>
    <w:tbl>
      <w:tblPr>
        <w:tblpPr w:leftFromText="180" w:rightFromText="180" w:vertAnchor="page" w:horzAnchor="margin" w:tblpXSpec="center" w:tblpY="1909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49"/>
        <w:gridCol w:w="3699"/>
        <w:gridCol w:w="3699"/>
      </w:tblGrid>
      <w:tr w:rsidR="00ED75E0" w:rsidRPr="00691EB3" w:rsidTr="00E42A06">
        <w:trPr>
          <w:trHeight w:hRule="exact" w:val="290"/>
        </w:trPr>
        <w:tc>
          <w:tcPr>
            <w:tcW w:w="2349" w:type="dxa"/>
            <w:vAlign w:val="center"/>
          </w:tcPr>
          <w:p w:rsidR="00ED75E0" w:rsidRPr="00691EB3" w:rsidRDefault="00ED75E0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Primer name</w:t>
            </w:r>
          </w:p>
        </w:tc>
        <w:tc>
          <w:tcPr>
            <w:tcW w:w="3699" w:type="dxa"/>
            <w:vAlign w:val="center"/>
          </w:tcPr>
          <w:p w:rsidR="00ED75E0" w:rsidRPr="00691EB3" w:rsidRDefault="00ED75E0" w:rsidP="00E42A06">
            <w:pPr>
              <w:ind w:firstLineChars="400" w:firstLine="720"/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91EB3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91EB3">
                <w:rPr>
                  <w:sz w:val="18"/>
                  <w:szCs w:val="18"/>
                </w:rPr>
                <w:t>-3’</w:t>
              </w:r>
            </w:smartTag>
            <w:r w:rsidRPr="00691EB3">
              <w:rPr>
                <w:sz w:val="18"/>
                <w:szCs w:val="18"/>
              </w:rPr>
              <w:t>)</w:t>
            </w:r>
          </w:p>
        </w:tc>
        <w:tc>
          <w:tcPr>
            <w:tcW w:w="3699" w:type="dxa"/>
            <w:vAlign w:val="center"/>
          </w:tcPr>
          <w:p w:rsidR="00ED75E0" w:rsidRPr="00691EB3" w:rsidRDefault="00ED75E0" w:rsidP="00E42A06">
            <w:pPr>
              <w:ind w:firstLineChars="400" w:firstLine="720"/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Reverse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691EB3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691EB3">
                <w:rPr>
                  <w:sz w:val="18"/>
                  <w:szCs w:val="18"/>
                </w:rPr>
                <w:t>-3’</w:t>
              </w:r>
            </w:smartTag>
            <w:r w:rsidRPr="00691EB3">
              <w:rPr>
                <w:sz w:val="18"/>
                <w:szCs w:val="18"/>
              </w:rPr>
              <w:t>)</w:t>
            </w:r>
          </w:p>
        </w:tc>
      </w:tr>
      <w:tr w:rsidR="00ED75E0" w:rsidRPr="00691EB3" w:rsidTr="00E42A06">
        <w:trPr>
          <w:trHeight w:hRule="exact" w:val="290"/>
        </w:trPr>
        <w:tc>
          <w:tcPr>
            <w:tcW w:w="2349" w:type="dxa"/>
            <w:vAlign w:val="center"/>
          </w:tcPr>
          <w:p w:rsidR="00ED75E0" w:rsidRPr="00691EB3" w:rsidRDefault="002609BD" w:rsidP="00E42A06">
            <w:pPr>
              <w:jc w:val="center"/>
              <w:rPr>
                <w:sz w:val="18"/>
                <w:szCs w:val="18"/>
              </w:rPr>
            </w:pPr>
            <w:bookmarkStart w:id="12" w:name="OLE_LINK227"/>
            <w:bookmarkStart w:id="13" w:name="OLE_LINK228"/>
            <w:proofErr w:type="spellStart"/>
            <w:r w:rsidRPr="00691EB3">
              <w:rPr>
                <w:iCs/>
                <w:color w:val="FF0000"/>
                <w:sz w:val="18"/>
                <w:szCs w:val="18"/>
              </w:rPr>
              <w:t>Acetyltransferase</w:t>
            </w:r>
            <w:bookmarkEnd w:id="12"/>
            <w:bookmarkEnd w:id="13"/>
            <w:proofErr w:type="spellEnd"/>
          </w:p>
        </w:tc>
        <w:tc>
          <w:tcPr>
            <w:tcW w:w="3699" w:type="dxa"/>
            <w:vAlign w:val="center"/>
          </w:tcPr>
          <w:p w:rsidR="00ED75E0" w:rsidRPr="00691EB3" w:rsidRDefault="00ED75E0" w:rsidP="00E42A0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99" w:type="dxa"/>
            <w:vAlign w:val="center"/>
          </w:tcPr>
          <w:p w:rsidR="00ED75E0" w:rsidRPr="00691EB3" w:rsidRDefault="00ED75E0" w:rsidP="00E42A06">
            <w:pPr>
              <w:jc w:val="center"/>
              <w:rPr>
                <w:sz w:val="18"/>
                <w:szCs w:val="18"/>
              </w:rPr>
            </w:pPr>
          </w:p>
        </w:tc>
      </w:tr>
      <w:tr w:rsidR="00177B17" w:rsidRPr="00691EB3" w:rsidTr="00E42A06">
        <w:trPr>
          <w:trHeight w:hRule="exact" w:val="290"/>
        </w:trPr>
        <w:tc>
          <w:tcPr>
            <w:tcW w:w="2349" w:type="dxa"/>
            <w:vAlign w:val="center"/>
          </w:tcPr>
          <w:p w:rsidR="00177B17" w:rsidRPr="00691EB3" w:rsidRDefault="00177B17" w:rsidP="00E42A06">
            <w:pPr>
              <w:jc w:val="center"/>
              <w:rPr>
                <w:b/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Unigene_173</w:t>
            </w:r>
          </w:p>
        </w:tc>
        <w:tc>
          <w:tcPr>
            <w:tcW w:w="3699" w:type="dxa"/>
            <w:vAlign w:val="center"/>
          </w:tcPr>
          <w:p w:rsidR="00177B17" w:rsidRPr="00691EB3" w:rsidRDefault="00177B17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AAGGACGTGTACCCTTCAGACCTG</w:t>
            </w:r>
          </w:p>
        </w:tc>
        <w:tc>
          <w:tcPr>
            <w:tcW w:w="3699" w:type="dxa"/>
            <w:vAlign w:val="center"/>
          </w:tcPr>
          <w:p w:rsidR="00177B17" w:rsidRPr="00691EB3" w:rsidRDefault="00177B17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CTGAGCACTGTTGACGACAGCTT</w:t>
            </w:r>
          </w:p>
        </w:tc>
      </w:tr>
      <w:tr w:rsidR="00177B17" w:rsidRPr="00691EB3" w:rsidTr="00E42A06">
        <w:trPr>
          <w:trHeight w:hRule="exact" w:val="290"/>
        </w:trPr>
        <w:tc>
          <w:tcPr>
            <w:tcW w:w="2349" w:type="dxa"/>
            <w:vAlign w:val="center"/>
          </w:tcPr>
          <w:p w:rsidR="00177B17" w:rsidRPr="00691EB3" w:rsidRDefault="00177B17" w:rsidP="00E42A06">
            <w:pPr>
              <w:jc w:val="center"/>
              <w:rPr>
                <w:b/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Unigene_407</w:t>
            </w:r>
          </w:p>
        </w:tc>
        <w:tc>
          <w:tcPr>
            <w:tcW w:w="3699" w:type="dxa"/>
            <w:vAlign w:val="center"/>
          </w:tcPr>
          <w:p w:rsidR="00177B17" w:rsidRPr="00691EB3" w:rsidRDefault="00177B17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GTCTCGGAGTACGGTGGTTTCC</w:t>
            </w:r>
          </w:p>
        </w:tc>
        <w:tc>
          <w:tcPr>
            <w:tcW w:w="3699" w:type="dxa"/>
            <w:vAlign w:val="center"/>
          </w:tcPr>
          <w:p w:rsidR="00177B17" w:rsidRPr="00691EB3" w:rsidRDefault="00177B17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TAGCCACGTGGAACGCTCCC</w:t>
            </w:r>
          </w:p>
        </w:tc>
      </w:tr>
      <w:tr w:rsidR="00177B17" w:rsidRPr="00691EB3" w:rsidTr="00E42A06">
        <w:trPr>
          <w:trHeight w:hRule="exact" w:val="290"/>
        </w:trPr>
        <w:tc>
          <w:tcPr>
            <w:tcW w:w="2349" w:type="dxa"/>
            <w:vAlign w:val="center"/>
          </w:tcPr>
          <w:p w:rsidR="00177B17" w:rsidRPr="00691EB3" w:rsidRDefault="00177B17" w:rsidP="00E42A06">
            <w:pPr>
              <w:jc w:val="center"/>
              <w:rPr>
                <w:b/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Unigene_553</w:t>
            </w:r>
          </w:p>
        </w:tc>
        <w:tc>
          <w:tcPr>
            <w:tcW w:w="3699" w:type="dxa"/>
            <w:vAlign w:val="center"/>
          </w:tcPr>
          <w:p w:rsidR="00177B17" w:rsidRPr="00691EB3" w:rsidRDefault="00177B17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ATGTCCGCAGCAGCTAAAGGTAT</w:t>
            </w:r>
          </w:p>
        </w:tc>
        <w:tc>
          <w:tcPr>
            <w:tcW w:w="3699" w:type="dxa"/>
            <w:vAlign w:val="center"/>
          </w:tcPr>
          <w:p w:rsidR="00177B17" w:rsidRPr="00691EB3" w:rsidRDefault="00177B17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CAGCATAACGTGACGAGGTAGGTAGA</w:t>
            </w:r>
          </w:p>
        </w:tc>
      </w:tr>
      <w:tr w:rsidR="00177B17" w:rsidRPr="00691EB3" w:rsidTr="00E42A06">
        <w:trPr>
          <w:trHeight w:hRule="exact" w:val="290"/>
        </w:trPr>
        <w:tc>
          <w:tcPr>
            <w:tcW w:w="2349" w:type="dxa"/>
            <w:vAlign w:val="center"/>
          </w:tcPr>
          <w:p w:rsidR="00177B17" w:rsidRPr="00691EB3" w:rsidRDefault="00177B17" w:rsidP="00E42A06">
            <w:pPr>
              <w:jc w:val="center"/>
              <w:rPr>
                <w:b/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Unigene_2015</w:t>
            </w:r>
          </w:p>
        </w:tc>
        <w:tc>
          <w:tcPr>
            <w:tcW w:w="3699" w:type="dxa"/>
            <w:vAlign w:val="center"/>
          </w:tcPr>
          <w:p w:rsidR="00177B17" w:rsidRPr="00691EB3" w:rsidRDefault="00177B17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CAAGATGAACATCCGGTGTGCTC</w:t>
            </w:r>
          </w:p>
        </w:tc>
        <w:tc>
          <w:tcPr>
            <w:tcW w:w="3699" w:type="dxa"/>
            <w:vAlign w:val="center"/>
          </w:tcPr>
          <w:p w:rsidR="00177B17" w:rsidRPr="00691EB3" w:rsidRDefault="00177B17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CTAGGCGACGATGAGACCTCTTC</w:t>
            </w:r>
          </w:p>
        </w:tc>
      </w:tr>
      <w:tr w:rsidR="00177B17" w:rsidRPr="00691EB3" w:rsidTr="00E42A06">
        <w:trPr>
          <w:trHeight w:hRule="exact" w:val="290"/>
        </w:trPr>
        <w:tc>
          <w:tcPr>
            <w:tcW w:w="2349" w:type="dxa"/>
            <w:vAlign w:val="center"/>
          </w:tcPr>
          <w:p w:rsidR="00177B17" w:rsidRPr="00691EB3" w:rsidRDefault="00177B17" w:rsidP="00E42A06">
            <w:pPr>
              <w:jc w:val="center"/>
              <w:rPr>
                <w:b/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Unigene_15362</w:t>
            </w:r>
          </w:p>
        </w:tc>
        <w:tc>
          <w:tcPr>
            <w:tcW w:w="3699" w:type="dxa"/>
            <w:vAlign w:val="center"/>
          </w:tcPr>
          <w:p w:rsidR="00177B17" w:rsidRPr="00691EB3" w:rsidRDefault="00177B17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GAGCTGTTCATAACTGCGATGGC</w:t>
            </w:r>
          </w:p>
        </w:tc>
        <w:tc>
          <w:tcPr>
            <w:tcW w:w="3699" w:type="dxa"/>
            <w:vAlign w:val="center"/>
          </w:tcPr>
          <w:p w:rsidR="00177B17" w:rsidRPr="00691EB3" w:rsidRDefault="00177B17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sz w:val="18"/>
                <w:szCs w:val="18"/>
              </w:rPr>
              <w:t>CGAATATTGCGGCTTGTCTAGCTG</w:t>
            </w:r>
          </w:p>
        </w:tc>
      </w:tr>
      <w:tr w:rsidR="002E511F" w:rsidRPr="00E42A06" w:rsidTr="00E42A06">
        <w:trPr>
          <w:trHeight w:hRule="exact" w:val="290"/>
        </w:trPr>
        <w:tc>
          <w:tcPr>
            <w:tcW w:w="2349" w:type="dxa"/>
            <w:vAlign w:val="center"/>
          </w:tcPr>
          <w:p w:rsidR="002E511F" w:rsidRPr="002E511F" w:rsidRDefault="002E511F" w:rsidP="00E42A06">
            <w:pPr>
              <w:jc w:val="center"/>
              <w:rPr>
                <w:sz w:val="18"/>
                <w:szCs w:val="18"/>
              </w:rPr>
            </w:pPr>
            <w:r w:rsidRPr="002E511F">
              <w:rPr>
                <w:rFonts w:hint="eastAsia"/>
                <w:color w:val="FF0000"/>
                <w:sz w:val="18"/>
                <w:szCs w:val="18"/>
              </w:rPr>
              <w:t>Reference gene</w:t>
            </w:r>
          </w:p>
        </w:tc>
        <w:tc>
          <w:tcPr>
            <w:tcW w:w="3699" w:type="dxa"/>
            <w:vAlign w:val="center"/>
          </w:tcPr>
          <w:p w:rsidR="002E511F" w:rsidRPr="00691EB3" w:rsidRDefault="002E511F" w:rsidP="00E42A06">
            <w:pPr>
              <w:jc w:val="center"/>
              <w:rPr>
                <w:rFonts w:eastAsia="Fixedsys"/>
                <w:kern w:val="0"/>
                <w:sz w:val="18"/>
                <w:szCs w:val="18"/>
              </w:rPr>
            </w:pPr>
          </w:p>
        </w:tc>
        <w:tc>
          <w:tcPr>
            <w:tcW w:w="3699" w:type="dxa"/>
            <w:vAlign w:val="center"/>
          </w:tcPr>
          <w:p w:rsidR="002E511F" w:rsidRPr="00691EB3" w:rsidRDefault="002E511F" w:rsidP="00E42A06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CB2DE3" w:rsidRPr="00E42A06" w:rsidTr="00E42A06">
        <w:trPr>
          <w:trHeight w:hRule="exact" w:val="290"/>
        </w:trPr>
        <w:tc>
          <w:tcPr>
            <w:tcW w:w="2349" w:type="dxa"/>
            <w:vAlign w:val="center"/>
          </w:tcPr>
          <w:p w:rsidR="00CB2DE3" w:rsidRPr="002E511F" w:rsidRDefault="00691EB3" w:rsidP="00E42A06">
            <w:pPr>
              <w:jc w:val="center"/>
              <w:rPr>
                <w:sz w:val="18"/>
                <w:szCs w:val="18"/>
              </w:rPr>
            </w:pPr>
            <w:r w:rsidRPr="002E511F">
              <w:rPr>
                <w:sz w:val="18"/>
                <w:szCs w:val="18"/>
              </w:rPr>
              <w:t>β-actin</w:t>
            </w:r>
          </w:p>
        </w:tc>
        <w:tc>
          <w:tcPr>
            <w:tcW w:w="3699" w:type="dxa"/>
            <w:vAlign w:val="center"/>
          </w:tcPr>
          <w:p w:rsidR="00CB2DE3" w:rsidRPr="00691EB3" w:rsidRDefault="00691EB3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rFonts w:eastAsia="Fixedsys"/>
                <w:kern w:val="0"/>
                <w:sz w:val="18"/>
                <w:szCs w:val="18"/>
              </w:rPr>
              <w:t>ACCACACCTTCTACAACGAGCTG</w:t>
            </w:r>
          </w:p>
        </w:tc>
        <w:tc>
          <w:tcPr>
            <w:tcW w:w="3699" w:type="dxa"/>
            <w:vAlign w:val="center"/>
          </w:tcPr>
          <w:p w:rsidR="00CB2DE3" w:rsidRPr="00691EB3" w:rsidRDefault="00691EB3" w:rsidP="00E42A06">
            <w:pPr>
              <w:jc w:val="center"/>
              <w:rPr>
                <w:sz w:val="18"/>
                <w:szCs w:val="18"/>
              </w:rPr>
            </w:pPr>
            <w:r w:rsidRPr="00691EB3">
              <w:rPr>
                <w:kern w:val="0"/>
                <w:sz w:val="18"/>
                <w:szCs w:val="18"/>
              </w:rPr>
              <w:t>AGCGCGTATCCCTCGTAGATG</w:t>
            </w:r>
          </w:p>
        </w:tc>
      </w:tr>
    </w:tbl>
    <w:p w:rsidR="00EF4FB4" w:rsidRDefault="00EF4FB4" w:rsidP="00EF4FB4">
      <w:pPr>
        <w:ind w:firstLineChars="200" w:firstLine="361"/>
        <w:rPr>
          <w:b/>
          <w:sz w:val="18"/>
          <w:szCs w:val="18"/>
        </w:rPr>
      </w:pPr>
    </w:p>
    <w:p w:rsidR="00EF4FB4" w:rsidRPr="00EF4FB4" w:rsidRDefault="00EF4FB4" w:rsidP="00EF4FB4">
      <w:pPr>
        <w:ind w:firstLineChars="200" w:firstLine="360"/>
        <w:rPr>
          <w:sz w:val="18"/>
          <w:szCs w:val="18"/>
        </w:rPr>
      </w:pPr>
    </w:p>
    <w:sectPr w:rsidR="00EF4FB4" w:rsidRPr="00EF4FB4" w:rsidSect="00744982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E77" w:rsidRDefault="00977E77" w:rsidP="00A86BF5">
      <w:r>
        <w:separator/>
      </w:r>
    </w:p>
  </w:endnote>
  <w:endnote w:type="continuationSeparator" w:id="0">
    <w:p w:rsidR="00977E77" w:rsidRDefault="00977E77" w:rsidP="00A8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ixedsy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E77" w:rsidRDefault="00977E77" w:rsidP="00A86BF5">
      <w:r>
        <w:separator/>
      </w:r>
    </w:p>
  </w:footnote>
  <w:footnote w:type="continuationSeparator" w:id="0">
    <w:p w:rsidR="00977E77" w:rsidRDefault="00977E77" w:rsidP="00A86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8E5"/>
    <w:rsid w:val="0001123B"/>
    <w:rsid w:val="00043E19"/>
    <w:rsid w:val="00055C17"/>
    <w:rsid w:val="00084F49"/>
    <w:rsid w:val="000B31FF"/>
    <w:rsid w:val="00100DF5"/>
    <w:rsid w:val="001615B4"/>
    <w:rsid w:val="00177B17"/>
    <w:rsid w:val="001D66B0"/>
    <w:rsid w:val="00220700"/>
    <w:rsid w:val="00234708"/>
    <w:rsid w:val="00252CDF"/>
    <w:rsid w:val="002609BD"/>
    <w:rsid w:val="002E511F"/>
    <w:rsid w:val="00301EA9"/>
    <w:rsid w:val="003119A7"/>
    <w:rsid w:val="003766F1"/>
    <w:rsid w:val="003B2CE8"/>
    <w:rsid w:val="003C45F8"/>
    <w:rsid w:val="003E0DC9"/>
    <w:rsid w:val="003E29FF"/>
    <w:rsid w:val="00423DF1"/>
    <w:rsid w:val="004C4BF2"/>
    <w:rsid w:val="004E5C83"/>
    <w:rsid w:val="005302A8"/>
    <w:rsid w:val="005443B6"/>
    <w:rsid w:val="00555C66"/>
    <w:rsid w:val="0059750A"/>
    <w:rsid w:val="005B1A0F"/>
    <w:rsid w:val="005B5428"/>
    <w:rsid w:val="005C516D"/>
    <w:rsid w:val="005D7CAF"/>
    <w:rsid w:val="005F1BF6"/>
    <w:rsid w:val="00614A2B"/>
    <w:rsid w:val="00672B2C"/>
    <w:rsid w:val="0067601F"/>
    <w:rsid w:val="00691EB3"/>
    <w:rsid w:val="006C7A8C"/>
    <w:rsid w:val="00744982"/>
    <w:rsid w:val="00754132"/>
    <w:rsid w:val="00781E9B"/>
    <w:rsid w:val="00782830"/>
    <w:rsid w:val="007B6F71"/>
    <w:rsid w:val="007E5C83"/>
    <w:rsid w:val="0084022F"/>
    <w:rsid w:val="008805CA"/>
    <w:rsid w:val="008A47F3"/>
    <w:rsid w:val="008E7B4E"/>
    <w:rsid w:val="00904F4B"/>
    <w:rsid w:val="009529E7"/>
    <w:rsid w:val="00977E77"/>
    <w:rsid w:val="009C748B"/>
    <w:rsid w:val="00A138E5"/>
    <w:rsid w:val="00A4780D"/>
    <w:rsid w:val="00A86BF5"/>
    <w:rsid w:val="00AA1C69"/>
    <w:rsid w:val="00B04016"/>
    <w:rsid w:val="00B1161C"/>
    <w:rsid w:val="00B30EF6"/>
    <w:rsid w:val="00B35226"/>
    <w:rsid w:val="00B47C1A"/>
    <w:rsid w:val="00B54173"/>
    <w:rsid w:val="00BC334D"/>
    <w:rsid w:val="00C03DE2"/>
    <w:rsid w:val="00C4749B"/>
    <w:rsid w:val="00C6538C"/>
    <w:rsid w:val="00CB2DE3"/>
    <w:rsid w:val="00CB72C4"/>
    <w:rsid w:val="00D53C04"/>
    <w:rsid w:val="00D91779"/>
    <w:rsid w:val="00DA1E2E"/>
    <w:rsid w:val="00DB728C"/>
    <w:rsid w:val="00E24064"/>
    <w:rsid w:val="00E42A06"/>
    <w:rsid w:val="00E81D0A"/>
    <w:rsid w:val="00EA61B4"/>
    <w:rsid w:val="00EC6F62"/>
    <w:rsid w:val="00ED75E0"/>
    <w:rsid w:val="00EE1356"/>
    <w:rsid w:val="00EF4FB4"/>
    <w:rsid w:val="00F00DF5"/>
    <w:rsid w:val="00F027AC"/>
    <w:rsid w:val="00F54AD3"/>
    <w:rsid w:val="00F5526A"/>
    <w:rsid w:val="00F63F93"/>
    <w:rsid w:val="00F6475D"/>
    <w:rsid w:val="00F90701"/>
    <w:rsid w:val="00FA2FF0"/>
    <w:rsid w:val="00FA72C8"/>
    <w:rsid w:val="00FD3BDB"/>
    <w:rsid w:val="00FE12EA"/>
    <w:rsid w:val="00FF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138E5"/>
    <w:pPr>
      <w:widowControl w:val="0"/>
      <w:jc w:val="both"/>
    </w:pPr>
    <w:rPr>
      <w:bCs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6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A86BF5"/>
    <w:rPr>
      <w:bCs/>
      <w:kern w:val="2"/>
      <w:sz w:val="18"/>
      <w:szCs w:val="18"/>
    </w:rPr>
  </w:style>
  <w:style w:type="paragraph" w:styleId="a4">
    <w:name w:val="footer"/>
    <w:basedOn w:val="a"/>
    <w:link w:val="Char0"/>
    <w:rsid w:val="00A86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A86BF5"/>
    <w:rPr>
      <w:bCs/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E13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bCs w:val="0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EE1356"/>
    <w:rPr>
      <w:rFonts w:ascii="宋体" w:hAnsi="宋体" w:cs="宋体"/>
      <w:sz w:val="24"/>
      <w:szCs w:val="24"/>
    </w:rPr>
  </w:style>
  <w:style w:type="paragraph" w:styleId="a5">
    <w:name w:val="Balloon Text"/>
    <w:basedOn w:val="a"/>
    <w:link w:val="Char1"/>
    <w:rsid w:val="004E5C83"/>
    <w:rPr>
      <w:sz w:val="18"/>
      <w:szCs w:val="18"/>
    </w:rPr>
  </w:style>
  <w:style w:type="character" w:customStyle="1" w:styleId="Char1">
    <w:name w:val="批注框文本 Char"/>
    <w:basedOn w:val="a0"/>
    <w:link w:val="a5"/>
    <w:rsid w:val="004E5C83"/>
    <w:rPr>
      <w:bCs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138E5"/>
    <w:pPr>
      <w:widowControl w:val="0"/>
      <w:jc w:val="both"/>
    </w:pPr>
    <w:rPr>
      <w:bCs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86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A86BF5"/>
    <w:rPr>
      <w:bCs/>
      <w:kern w:val="2"/>
      <w:sz w:val="18"/>
      <w:szCs w:val="18"/>
    </w:rPr>
  </w:style>
  <w:style w:type="paragraph" w:styleId="a4">
    <w:name w:val="footer"/>
    <w:basedOn w:val="a"/>
    <w:link w:val="Char0"/>
    <w:rsid w:val="00A86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A86BF5"/>
    <w:rPr>
      <w:bCs/>
      <w:kern w:val="2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E135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bCs w:val="0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EE1356"/>
    <w:rPr>
      <w:rFonts w:ascii="宋体" w:hAnsi="宋体" w:cs="宋体"/>
      <w:sz w:val="24"/>
      <w:szCs w:val="24"/>
    </w:rPr>
  </w:style>
  <w:style w:type="paragraph" w:styleId="a5">
    <w:name w:val="Balloon Text"/>
    <w:basedOn w:val="a"/>
    <w:link w:val="Char1"/>
    <w:rsid w:val="004E5C83"/>
    <w:rPr>
      <w:sz w:val="18"/>
      <w:szCs w:val="18"/>
    </w:rPr>
  </w:style>
  <w:style w:type="character" w:customStyle="1" w:styleId="Char1">
    <w:name w:val="批注框文本 Char"/>
    <w:basedOn w:val="a0"/>
    <w:link w:val="a5"/>
    <w:rsid w:val="004E5C83"/>
    <w:rPr>
      <w:bCs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AS</Company>
  <LinksUpToDate>false</LinksUpToDate>
  <CharactersWithSpaces>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haohua</dc:creator>
  <cp:lastModifiedBy>gushaohua007</cp:lastModifiedBy>
  <cp:revision>13</cp:revision>
  <dcterms:created xsi:type="dcterms:W3CDTF">2013-01-06T17:59:00Z</dcterms:created>
  <dcterms:modified xsi:type="dcterms:W3CDTF">2013-09-01T08:52:00Z</dcterms:modified>
</cp:coreProperties>
</file>